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 Appendix</w:t>
      </w:r>
    </w:p>
    <w:tbl>
      <w:tblPr>
        <w:tblW w:w="79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620"/>
        <w:gridCol w:w="3155"/>
      </w:tblGrid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athological staging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Treatm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is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is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is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3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O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3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O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2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0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2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2M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liative res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4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3N1M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9:01:00Z</dcterms:created>
  <dc:creator>YWW</dc:creator>
  <dc:description/>
  <dc:language>en-US</dc:language>
  <cp:lastModifiedBy>YWW</cp:lastModifiedBy>
  <dcterms:modified xsi:type="dcterms:W3CDTF">2012-12-08T09:01:00Z</dcterms:modified>
  <cp:revision>1</cp:revision>
  <dc:subject/>
  <dc:title>S Appendix</dc:title>
</cp:coreProperties>
</file>